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3BFE8" w14:textId="0B0C0603" w:rsidR="005B01F9" w:rsidRPr="003319DC" w:rsidRDefault="005B01F9" w:rsidP="00193582">
      <w:pPr>
        <w:spacing w:line="276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3319DC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A9589B">
        <w:rPr>
          <w:rFonts w:ascii="Times New Roman" w:hAnsi="Times New Roman" w:cs="Times New Roman"/>
          <w:b/>
          <w:bCs/>
          <w:color w:val="000000" w:themeColor="text1"/>
          <w:szCs w:val="24"/>
        </w:rPr>
        <w:t>3</w:t>
      </w:r>
      <w:r w:rsidRPr="003319D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</w:t>
      </w:r>
      <w:r w:rsidR="00D54E82" w:rsidRPr="003319DC">
        <w:rPr>
          <w:rFonts w:ascii="Times New Roman" w:hAnsi="Times New Roman" w:cs="Times New Roman"/>
          <w:b/>
          <w:bCs/>
          <w:color w:val="000000" w:themeColor="text1"/>
          <w:szCs w:val="24"/>
        </w:rPr>
        <w:t>ext</w:t>
      </w:r>
      <w:r w:rsidR="00B87B13" w:rsidRPr="003319D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proofErr w:type="spellStart"/>
      <w:r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>BLAST</w:t>
      </w:r>
      <w:r w:rsidR="00EB08A7"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>n</w:t>
      </w:r>
      <w:proofErr w:type="spellEnd"/>
      <w:r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B84379"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pairwise comparative </w:t>
      </w:r>
      <w:r w:rsidR="005B7861"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genome analysis </w:t>
      </w:r>
      <w:r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of </w:t>
      </w:r>
      <w:r w:rsidRPr="00993C06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 xml:space="preserve">Bacillus subtilis </w:t>
      </w:r>
      <w:r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>LY7.16</w:t>
      </w:r>
      <w:r w:rsidR="005B7861"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using 16</w:t>
      </w:r>
      <w:r w:rsidR="00B84379"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5B7861" w:rsidRPr="00993C0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rRNA</w:t>
      </w:r>
    </w:p>
    <w:p w14:paraId="7DF7117D" w14:textId="77777777" w:rsidR="00193582" w:rsidRPr="003319DC" w:rsidRDefault="00193582" w:rsidP="003319DC">
      <w:pPr>
        <w:spacing w:line="276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48E504F" w14:textId="1796D326" w:rsidR="005B01F9" w:rsidRPr="003319DC" w:rsidRDefault="005B7861" w:rsidP="00193582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</w:rPr>
      </w:pPr>
      <w:r w:rsidRPr="005B7861">
        <w:rPr>
          <w:rFonts w:ascii="Times New Roman" w:hAnsi="Times New Roman" w:cs="Times New Roman"/>
          <w:color w:val="000000" w:themeColor="text1"/>
          <w:szCs w:val="24"/>
        </w:rPr>
        <w:t xml:space="preserve">Pairwise alignment of the 16S rRNA gene sequence from </w:t>
      </w:r>
      <w:r w:rsidRPr="00BE2D00">
        <w:rPr>
          <w:rFonts w:ascii="Times New Roman" w:hAnsi="Times New Roman" w:cs="Times New Roman"/>
          <w:i/>
          <w:iCs/>
          <w:color w:val="000000" w:themeColor="text1"/>
          <w:szCs w:val="24"/>
        </w:rPr>
        <w:t>Bacillus subtilis</w:t>
      </w:r>
      <w:r w:rsidRPr="005B7861">
        <w:rPr>
          <w:rFonts w:ascii="Times New Roman" w:hAnsi="Times New Roman" w:cs="Times New Roman"/>
          <w:color w:val="000000" w:themeColor="text1"/>
          <w:szCs w:val="24"/>
        </w:rPr>
        <w:t xml:space="preserve"> LY7.16 was performed against </w:t>
      </w:r>
      <w:r w:rsidRPr="00BE2D00">
        <w:rPr>
          <w:rFonts w:ascii="Times New Roman" w:hAnsi="Times New Roman" w:cs="Times New Roman"/>
          <w:i/>
          <w:iCs/>
          <w:color w:val="000000" w:themeColor="text1"/>
          <w:szCs w:val="24"/>
        </w:rPr>
        <w:t>Bacillus</w:t>
      </w:r>
      <w:r w:rsidRPr="005B7861">
        <w:rPr>
          <w:rFonts w:ascii="Times New Roman" w:hAnsi="Times New Roman" w:cs="Times New Roman"/>
          <w:color w:val="000000" w:themeColor="text1"/>
          <w:szCs w:val="24"/>
        </w:rPr>
        <w:t xml:space="preserve"> species available in the NCBI 16S rRNA database for Bacteria and Archaea using the </w:t>
      </w:r>
      <w:proofErr w:type="spellStart"/>
      <w:r w:rsidRPr="005B7861">
        <w:rPr>
          <w:rFonts w:ascii="Times New Roman" w:hAnsi="Times New Roman" w:cs="Times New Roman"/>
          <w:color w:val="000000" w:themeColor="text1"/>
          <w:szCs w:val="24"/>
        </w:rPr>
        <w:t>BLASTn</w:t>
      </w:r>
      <w:proofErr w:type="spellEnd"/>
      <w:r w:rsidR="00BE2D0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57380" w:rsidRPr="003319DC">
        <w:rPr>
          <w:rFonts w:ascii="Times New Roman" w:hAnsi="Times New Roman" w:cs="Times New Roman"/>
          <w:color w:val="000000" w:themeColor="text1"/>
          <w:szCs w:val="24"/>
        </w:rPr>
        <w:t>[1]</w:t>
      </w:r>
      <w:r w:rsidR="00B87B13" w:rsidRPr="003319DC">
        <w:rPr>
          <w:rFonts w:ascii="Times New Roman" w:hAnsi="Times New Roman" w:cs="Times New Roman"/>
          <w:color w:val="000000" w:themeColor="text1"/>
          <w:szCs w:val="24"/>
        </w:rPr>
        <w:t xml:space="preserve">. The criteria and parameters used for the </w:t>
      </w:r>
      <w:proofErr w:type="spellStart"/>
      <w:r w:rsidR="00B87B13" w:rsidRPr="003319DC">
        <w:rPr>
          <w:rFonts w:ascii="Times New Roman" w:hAnsi="Times New Roman" w:cs="Times New Roman"/>
          <w:color w:val="000000" w:themeColor="text1"/>
          <w:szCs w:val="24"/>
        </w:rPr>
        <w:t>BLASTn</w:t>
      </w:r>
      <w:proofErr w:type="spellEnd"/>
      <w:r w:rsidR="00B87B13" w:rsidRPr="003319DC">
        <w:rPr>
          <w:rFonts w:ascii="Times New Roman" w:hAnsi="Times New Roman" w:cs="Times New Roman"/>
          <w:color w:val="000000" w:themeColor="text1"/>
          <w:szCs w:val="24"/>
        </w:rPr>
        <w:t xml:space="preserve"> analysis are summarized in Table S1.</w:t>
      </w:r>
    </w:p>
    <w:p w14:paraId="31DFE99F" w14:textId="77777777" w:rsidR="00193582" w:rsidRPr="003319DC" w:rsidRDefault="00193582" w:rsidP="003319DC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</w:rPr>
      </w:pPr>
    </w:p>
    <w:p w14:paraId="1B6DB333" w14:textId="5C56A24F" w:rsidR="00D54E82" w:rsidRPr="005F0A36" w:rsidRDefault="00B87B13" w:rsidP="003319DC">
      <w:pPr>
        <w:pStyle w:val="TableThesisKMUTT"/>
        <w:jc w:val="thaiDistribute"/>
        <w:rPr>
          <w:b w:val="0"/>
          <w:bCs w:val="0"/>
          <w:i w:val="0"/>
          <w:iCs w:val="0"/>
        </w:rPr>
      </w:pPr>
      <w:r w:rsidRPr="005F0A36">
        <w:rPr>
          <w:i w:val="0"/>
          <w:iCs w:val="0"/>
        </w:rPr>
        <w:t xml:space="preserve">Table </w:t>
      </w:r>
      <w:r w:rsidR="00506466">
        <w:rPr>
          <w:i w:val="0"/>
          <w:iCs w:val="0"/>
        </w:rPr>
        <w:t>A</w:t>
      </w:r>
      <w:r w:rsidR="00D54E82" w:rsidRPr="005F0A36">
        <w:t xml:space="preserve"> </w:t>
      </w:r>
      <w:r w:rsidRPr="005F0A36">
        <w:rPr>
          <w:b w:val="0"/>
          <w:bCs w:val="0"/>
          <w:i w:val="0"/>
          <w:iCs w:val="0"/>
        </w:rPr>
        <w:t xml:space="preserve">Parameters </w:t>
      </w:r>
      <w:r w:rsidR="00193582" w:rsidRPr="005F0A36">
        <w:rPr>
          <w:b w:val="0"/>
          <w:bCs w:val="0"/>
          <w:i w:val="0"/>
          <w:iCs w:val="0"/>
        </w:rPr>
        <w:t xml:space="preserve">and criteria for </w:t>
      </w:r>
      <w:proofErr w:type="spellStart"/>
      <w:r w:rsidR="00D54E82" w:rsidRPr="005F0A36">
        <w:rPr>
          <w:b w:val="0"/>
          <w:bCs w:val="0"/>
          <w:i w:val="0"/>
          <w:iCs w:val="0"/>
        </w:rPr>
        <w:t>BLASTn</w:t>
      </w:r>
      <w:proofErr w:type="spellEnd"/>
      <w:r w:rsidRPr="005F0A36">
        <w:rPr>
          <w:b w:val="0"/>
          <w:bCs w:val="0"/>
          <w:i w:val="0"/>
          <w:iCs w:val="0"/>
        </w:rPr>
        <w:t xml:space="preserve"> analysis</w:t>
      </w:r>
      <w:r w:rsidR="00193582" w:rsidRPr="005F0A36">
        <w:rPr>
          <w:b w:val="0"/>
          <w:bCs w:val="0"/>
          <w:i w:val="0"/>
          <w:iCs w:val="0"/>
        </w:rPr>
        <w:t xml:space="preserve"> of the 16S rRNA sequence of </w:t>
      </w:r>
      <w:r w:rsidR="00193582" w:rsidRPr="003319DC">
        <w:rPr>
          <w:b w:val="0"/>
          <w:bCs w:val="0"/>
        </w:rPr>
        <w:t>B. subtilis</w:t>
      </w:r>
      <w:r w:rsidR="00193582" w:rsidRPr="005F0A36">
        <w:rPr>
          <w:b w:val="0"/>
          <w:bCs w:val="0"/>
          <w:i w:val="0"/>
          <w:iCs w:val="0"/>
        </w:rPr>
        <w:t xml:space="preserve"> LY7.16.</w:t>
      </w:r>
    </w:p>
    <w:p w14:paraId="5A805E07" w14:textId="77777777" w:rsidR="00D54E82" w:rsidRPr="005F0A36" w:rsidRDefault="00D54E82" w:rsidP="003319DC">
      <w:pPr>
        <w:pStyle w:val="TableThesisKMUTT"/>
        <w:jc w:val="thaiDistribute"/>
        <w:rPr>
          <w:b w:val="0"/>
          <w:bCs w:val="0"/>
          <w:i w:val="0"/>
          <w:iCs w:val="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05"/>
        <w:gridCol w:w="5846"/>
      </w:tblGrid>
      <w:tr w:rsidR="00D54E82" w:rsidRPr="005F0A36" w14:paraId="13DACBFD" w14:textId="77777777" w:rsidTr="00E7028F">
        <w:tc>
          <w:tcPr>
            <w:tcW w:w="3505" w:type="dxa"/>
          </w:tcPr>
          <w:p w14:paraId="09A41CB8" w14:textId="77777777" w:rsidR="00D54E82" w:rsidRPr="00E7028F" w:rsidRDefault="00D54E82" w:rsidP="003319DC">
            <w:pPr>
              <w:pStyle w:val="NormalThesisKMUTT"/>
              <w:spacing w:line="276" w:lineRule="auto"/>
              <w:ind w:left="-249" w:firstLine="142"/>
              <w:jc w:val="center"/>
              <w:rPr>
                <w:b/>
                <w:bCs/>
                <w:sz w:val="24"/>
              </w:rPr>
            </w:pPr>
            <w:r w:rsidRPr="005F0A36">
              <w:rPr>
                <w:b/>
                <w:bCs/>
              </w:rPr>
              <w:t>Parameter</w:t>
            </w:r>
          </w:p>
        </w:tc>
        <w:tc>
          <w:tcPr>
            <w:tcW w:w="5846" w:type="dxa"/>
          </w:tcPr>
          <w:p w14:paraId="77EE8114" w14:textId="2223224F" w:rsidR="00D54E82" w:rsidRPr="00E7028F" w:rsidRDefault="00193582" w:rsidP="003319DC">
            <w:pPr>
              <w:pStyle w:val="NormalThesisKMUTT"/>
              <w:spacing w:line="276" w:lineRule="auto"/>
              <w:ind w:left="-249" w:firstLine="142"/>
              <w:jc w:val="center"/>
              <w:rPr>
                <w:b/>
                <w:bCs/>
                <w:sz w:val="24"/>
              </w:rPr>
            </w:pPr>
            <w:r w:rsidRPr="005F0A36">
              <w:rPr>
                <w:b/>
                <w:bCs/>
              </w:rPr>
              <w:t>C</w:t>
            </w:r>
            <w:r w:rsidR="00D54E82" w:rsidRPr="005F0A36">
              <w:rPr>
                <w:b/>
                <w:bCs/>
              </w:rPr>
              <w:t>riteria</w:t>
            </w:r>
            <w:r w:rsidRPr="005F0A36">
              <w:rPr>
                <w:b/>
                <w:bCs/>
              </w:rPr>
              <w:t xml:space="preserve"> or setting</w:t>
            </w:r>
          </w:p>
        </w:tc>
      </w:tr>
      <w:tr w:rsidR="00D54E82" w:rsidRPr="005F0A36" w14:paraId="254AC73A" w14:textId="77777777" w:rsidTr="00E7028F">
        <w:tc>
          <w:tcPr>
            <w:tcW w:w="3505" w:type="dxa"/>
          </w:tcPr>
          <w:p w14:paraId="4BD055CB" w14:textId="77777777" w:rsidR="00D54E82" w:rsidRPr="00E7028F" w:rsidRDefault="00D54E82" w:rsidP="00E7028F">
            <w:pPr>
              <w:pStyle w:val="NormalThesisKMUTT"/>
              <w:spacing w:line="276" w:lineRule="auto"/>
              <w:ind w:left="-249" w:firstLine="142"/>
              <w:jc w:val="thaiDistribute"/>
              <w:rPr>
                <w:sz w:val="24"/>
              </w:rPr>
            </w:pPr>
            <w:r w:rsidRPr="005F0A36">
              <w:t>Database</w:t>
            </w:r>
          </w:p>
        </w:tc>
        <w:tc>
          <w:tcPr>
            <w:tcW w:w="5846" w:type="dxa"/>
          </w:tcPr>
          <w:p w14:paraId="12781F05" w14:textId="155E8E4A" w:rsidR="00D54E82" w:rsidRPr="00E7028F" w:rsidRDefault="00D54E82" w:rsidP="00E7028F">
            <w:pPr>
              <w:pStyle w:val="NormalThesisKMUTT"/>
              <w:spacing w:line="276" w:lineRule="auto"/>
              <w:ind w:left="0"/>
              <w:jc w:val="thaiDistribute"/>
              <w:rPr>
                <w:sz w:val="24"/>
              </w:rPr>
            </w:pPr>
            <w:r w:rsidRPr="005F0A36">
              <w:t>16</w:t>
            </w:r>
            <w:r w:rsidR="00193582" w:rsidRPr="005F0A36">
              <w:t>S</w:t>
            </w:r>
            <w:r w:rsidRPr="005F0A36">
              <w:t xml:space="preserve"> ribosomal RNA sequences (Bacteria and Archaea)</w:t>
            </w:r>
          </w:p>
        </w:tc>
      </w:tr>
      <w:tr w:rsidR="00D54E82" w:rsidRPr="005F0A36" w14:paraId="1C3D30E5" w14:textId="77777777" w:rsidTr="00E7028F">
        <w:tc>
          <w:tcPr>
            <w:tcW w:w="3505" w:type="dxa"/>
          </w:tcPr>
          <w:p w14:paraId="40C9CFB1" w14:textId="07B45A7E" w:rsidR="00D54E82" w:rsidRPr="00E7028F" w:rsidRDefault="00D54E82" w:rsidP="00E7028F">
            <w:pPr>
              <w:pStyle w:val="NormalThesisKMUTT"/>
              <w:spacing w:line="276" w:lineRule="auto"/>
              <w:ind w:left="-249" w:firstLine="142"/>
              <w:jc w:val="thaiDistribute"/>
              <w:rPr>
                <w:sz w:val="24"/>
              </w:rPr>
            </w:pPr>
            <w:r w:rsidRPr="005F0A36">
              <w:t xml:space="preserve">Program </w:t>
            </w:r>
            <w:r w:rsidR="00193582" w:rsidRPr="005F0A36">
              <w:t>s</w:t>
            </w:r>
            <w:r w:rsidRPr="005F0A36">
              <w:t>election to be</w:t>
            </w:r>
            <w:r w:rsidR="00193582" w:rsidRPr="005F0A36">
              <w:t xml:space="preserve"> o</w:t>
            </w:r>
            <w:r w:rsidRPr="005F0A36">
              <w:t>ptimized</w:t>
            </w:r>
          </w:p>
        </w:tc>
        <w:tc>
          <w:tcPr>
            <w:tcW w:w="5846" w:type="dxa"/>
          </w:tcPr>
          <w:p w14:paraId="1931880E" w14:textId="77777777" w:rsidR="00D54E82" w:rsidRPr="00E7028F" w:rsidRDefault="00D54E82" w:rsidP="00E7028F">
            <w:pPr>
              <w:pStyle w:val="NormalThesisKMUTT"/>
              <w:spacing w:line="276" w:lineRule="auto"/>
              <w:ind w:left="0"/>
              <w:jc w:val="thaiDistribute"/>
              <w:rPr>
                <w:sz w:val="24"/>
              </w:rPr>
            </w:pPr>
            <w:r w:rsidRPr="005F0A36">
              <w:t>Highly similar sequences (</w:t>
            </w:r>
            <w:proofErr w:type="spellStart"/>
            <w:r w:rsidRPr="005F0A36">
              <w:t>megablast</w:t>
            </w:r>
            <w:proofErr w:type="spellEnd"/>
            <w:r w:rsidRPr="005F0A36">
              <w:t>)</w:t>
            </w:r>
          </w:p>
        </w:tc>
      </w:tr>
      <w:tr w:rsidR="00D54E82" w:rsidRPr="005F0A36" w14:paraId="2584687B" w14:textId="77777777" w:rsidTr="00E7028F">
        <w:tc>
          <w:tcPr>
            <w:tcW w:w="3505" w:type="dxa"/>
          </w:tcPr>
          <w:p w14:paraId="72897052" w14:textId="3F82E884" w:rsidR="00D54E82" w:rsidRPr="00E7028F" w:rsidRDefault="00D54E82" w:rsidP="00E7028F">
            <w:pPr>
              <w:pStyle w:val="NormalThesisKMUTT"/>
              <w:spacing w:line="276" w:lineRule="auto"/>
              <w:ind w:left="-249" w:firstLine="142"/>
              <w:jc w:val="thaiDistribute"/>
              <w:rPr>
                <w:sz w:val="24"/>
              </w:rPr>
            </w:pPr>
            <w:r w:rsidRPr="005F0A36">
              <w:t xml:space="preserve">Maximum </w:t>
            </w:r>
            <w:r w:rsidR="00193582" w:rsidRPr="005F0A36">
              <w:t>t</w:t>
            </w:r>
            <w:r w:rsidRPr="005F0A36">
              <w:t xml:space="preserve">arget </w:t>
            </w:r>
            <w:r w:rsidR="00193582" w:rsidRPr="005F0A36">
              <w:t>s</w:t>
            </w:r>
            <w:r w:rsidRPr="005F0A36">
              <w:t>equence</w:t>
            </w:r>
            <w:r w:rsidR="00193582" w:rsidRPr="005F0A36">
              <w:t>s</w:t>
            </w:r>
          </w:p>
        </w:tc>
        <w:tc>
          <w:tcPr>
            <w:tcW w:w="5846" w:type="dxa"/>
          </w:tcPr>
          <w:p w14:paraId="1DA6DD4C" w14:textId="77777777" w:rsidR="00D54E82" w:rsidRPr="00E7028F" w:rsidRDefault="00D54E82" w:rsidP="00E7028F">
            <w:pPr>
              <w:pStyle w:val="NormalThesisKMUTT"/>
              <w:spacing w:line="276" w:lineRule="auto"/>
              <w:ind w:left="0"/>
              <w:jc w:val="thaiDistribute"/>
              <w:rPr>
                <w:sz w:val="24"/>
              </w:rPr>
            </w:pPr>
            <w:r w:rsidRPr="005F0A36">
              <w:t>10</w:t>
            </w:r>
          </w:p>
        </w:tc>
      </w:tr>
      <w:tr w:rsidR="00D54E82" w:rsidRPr="005F0A36" w14:paraId="285962BE" w14:textId="77777777" w:rsidTr="00E7028F">
        <w:tc>
          <w:tcPr>
            <w:tcW w:w="3505" w:type="dxa"/>
          </w:tcPr>
          <w:p w14:paraId="63A8EF2D" w14:textId="1E94B63C" w:rsidR="00D54E82" w:rsidRPr="00E7028F" w:rsidRDefault="00D54E82" w:rsidP="00E7028F">
            <w:pPr>
              <w:pStyle w:val="NormalThesisKMUTT"/>
              <w:spacing w:line="276" w:lineRule="auto"/>
              <w:ind w:left="-249" w:firstLine="142"/>
              <w:jc w:val="thaiDistribute"/>
              <w:rPr>
                <w:sz w:val="24"/>
              </w:rPr>
            </w:pPr>
            <w:r w:rsidRPr="005F0A36">
              <w:t xml:space="preserve">Expect </w:t>
            </w:r>
            <w:r w:rsidR="00193582" w:rsidRPr="005F0A36">
              <w:t>t</w:t>
            </w:r>
            <w:r w:rsidRPr="005F0A36">
              <w:t>hreshold</w:t>
            </w:r>
            <w:r w:rsidR="00193582" w:rsidRPr="005F0A36">
              <w:t xml:space="preserve"> (E-value)</w:t>
            </w:r>
          </w:p>
        </w:tc>
        <w:tc>
          <w:tcPr>
            <w:tcW w:w="5846" w:type="dxa"/>
          </w:tcPr>
          <w:p w14:paraId="62EC8FE6" w14:textId="15FC16CE" w:rsidR="00D54E82" w:rsidRPr="00E7028F" w:rsidRDefault="00D54E82" w:rsidP="00E7028F">
            <w:pPr>
              <w:pStyle w:val="NormalThesisKMUTT"/>
              <w:spacing w:line="276" w:lineRule="auto"/>
              <w:ind w:left="0"/>
              <w:jc w:val="thaiDistribute"/>
              <w:rPr>
                <w:sz w:val="24"/>
              </w:rPr>
            </w:pPr>
            <w:r w:rsidRPr="005F0A36">
              <w:t>0.05 (</w:t>
            </w:r>
            <w:r w:rsidR="00193582" w:rsidRPr="005F0A36">
              <w:t>d</w:t>
            </w:r>
            <w:r w:rsidRPr="005F0A36">
              <w:t>efault)</w:t>
            </w:r>
          </w:p>
        </w:tc>
      </w:tr>
      <w:tr w:rsidR="00D54E82" w:rsidRPr="005F0A36" w14:paraId="30545BB2" w14:textId="77777777" w:rsidTr="00E7028F">
        <w:tc>
          <w:tcPr>
            <w:tcW w:w="3505" w:type="dxa"/>
          </w:tcPr>
          <w:p w14:paraId="082DD3FD" w14:textId="399D5FA0" w:rsidR="00D54E82" w:rsidRPr="00E7028F" w:rsidRDefault="00D54E82" w:rsidP="00E7028F">
            <w:pPr>
              <w:pStyle w:val="NormalThesisKMUTT"/>
              <w:spacing w:line="276" w:lineRule="auto"/>
              <w:ind w:left="-249" w:firstLine="142"/>
              <w:jc w:val="thaiDistribute"/>
              <w:rPr>
                <w:sz w:val="24"/>
              </w:rPr>
            </w:pPr>
            <w:r w:rsidRPr="005F0A36">
              <w:t>Match/</w:t>
            </w:r>
            <w:r w:rsidR="00193582" w:rsidRPr="005F0A36">
              <w:t>m</w:t>
            </w:r>
            <w:r w:rsidRPr="005F0A36">
              <w:t xml:space="preserve">ismatch </w:t>
            </w:r>
            <w:r w:rsidR="00193582" w:rsidRPr="005F0A36">
              <w:t>s</w:t>
            </w:r>
            <w:r w:rsidRPr="005F0A36">
              <w:t>cores</w:t>
            </w:r>
          </w:p>
        </w:tc>
        <w:tc>
          <w:tcPr>
            <w:tcW w:w="5846" w:type="dxa"/>
          </w:tcPr>
          <w:p w14:paraId="612A56E4" w14:textId="0CD3406E" w:rsidR="00D54E82" w:rsidRPr="00E7028F" w:rsidRDefault="00D54E82" w:rsidP="00E7028F">
            <w:pPr>
              <w:pStyle w:val="NormalThesisKMUTT"/>
              <w:spacing w:line="276" w:lineRule="auto"/>
              <w:ind w:left="0"/>
              <w:jc w:val="thaiDistribute"/>
              <w:rPr>
                <w:sz w:val="24"/>
              </w:rPr>
            </w:pPr>
            <w:r w:rsidRPr="005F0A36">
              <w:t>1</w:t>
            </w:r>
            <w:r w:rsidR="00193582" w:rsidRPr="005F0A36">
              <w:t xml:space="preserve"> / </w:t>
            </w:r>
            <w:r w:rsidRPr="005F0A36">
              <w:t>-2 (</w:t>
            </w:r>
            <w:r w:rsidR="00193582" w:rsidRPr="005F0A36">
              <w:t>d</w:t>
            </w:r>
            <w:r w:rsidRPr="005F0A36">
              <w:t>efault)</w:t>
            </w:r>
          </w:p>
        </w:tc>
      </w:tr>
      <w:tr w:rsidR="00D54E82" w:rsidRPr="005F0A36" w14:paraId="6069C4AA" w14:textId="77777777" w:rsidTr="00E7028F">
        <w:tc>
          <w:tcPr>
            <w:tcW w:w="3505" w:type="dxa"/>
          </w:tcPr>
          <w:p w14:paraId="2F4E8099" w14:textId="48FFB12E" w:rsidR="00D54E82" w:rsidRPr="00E7028F" w:rsidRDefault="00D54E82" w:rsidP="00E7028F">
            <w:pPr>
              <w:pStyle w:val="NormalThesisKMUTT"/>
              <w:spacing w:line="276" w:lineRule="auto"/>
              <w:ind w:left="-249" w:firstLine="142"/>
              <w:jc w:val="thaiDistribute"/>
              <w:rPr>
                <w:sz w:val="24"/>
              </w:rPr>
            </w:pPr>
            <w:r w:rsidRPr="005F0A36">
              <w:t xml:space="preserve">Gap </w:t>
            </w:r>
            <w:r w:rsidR="00193582" w:rsidRPr="005F0A36">
              <w:t>c</w:t>
            </w:r>
            <w:r w:rsidRPr="005F0A36">
              <w:t>osts</w:t>
            </w:r>
          </w:p>
        </w:tc>
        <w:tc>
          <w:tcPr>
            <w:tcW w:w="5846" w:type="dxa"/>
          </w:tcPr>
          <w:p w14:paraId="71A84B9D" w14:textId="393D0033" w:rsidR="00D54E82" w:rsidRPr="00E7028F" w:rsidRDefault="00D54E82" w:rsidP="00E7028F">
            <w:pPr>
              <w:pStyle w:val="NormalThesisKMUTT"/>
              <w:spacing w:line="276" w:lineRule="auto"/>
              <w:ind w:left="0"/>
              <w:jc w:val="thaiDistribute"/>
              <w:rPr>
                <w:sz w:val="24"/>
              </w:rPr>
            </w:pPr>
            <w:r w:rsidRPr="005F0A36">
              <w:t>Linear (</w:t>
            </w:r>
            <w:r w:rsidR="00193582" w:rsidRPr="005F0A36">
              <w:t>d</w:t>
            </w:r>
            <w:r w:rsidRPr="005F0A36">
              <w:t>efault)</w:t>
            </w:r>
          </w:p>
        </w:tc>
      </w:tr>
    </w:tbl>
    <w:p w14:paraId="20A53C86" w14:textId="77777777" w:rsidR="005562B5" w:rsidRPr="005F0A36" w:rsidRDefault="005562B5" w:rsidP="00E7028F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</w:rPr>
      </w:pPr>
    </w:p>
    <w:p w14:paraId="6A31F977" w14:textId="5700A141" w:rsidR="00E57380" w:rsidRPr="005F0A36" w:rsidRDefault="00E57380" w:rsidP="00E7028F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</w:rPr>
      </w:pPr>
      <w:r w:rsidRPr="005F0A36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proofErr w:type="spellStart"/>
      <w:r w:rsidRPr="005F0A36">
        <w:rPr>
          <w:rFonts w:ascii="Times New Roman" w:hAnsi="Times New Roman" w:cs="Times New Roman"/>
          <w:color w:val="000000" w:themeColor="text1"/>
          <w:szCs w:val="24"/>
        </w:rPr>
        <w:t>BLASTn</w:t>
      </w:r>
      <w:proofErr w:type="spellEnd"/>
      <w:r w:rsidRPr="005F0A3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193582" w:rsidRPr="005F0A36">
        <w:rPr>
          <w:rFonts w:ascii="Times New Roman" w:hAnsi="Times New Roman" w:cs="Times New Roman"/>
          <w:color w:val="000000" w:themeColor="text1"/>
          <w:szCs w:val="24"/>
        </w:rPr>
        <w:t xml:space="preserve">results 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 xml:space="preserve">indicate that the 16S rRNA sequence of </w:t>
      </w:r>
      <w:r w:rsidR="001E1361" w:rsidRPr="00E7028F">
        <w:rPr>
          <w:rFonts w:ascii="Times New Roman" w:hAnsi="Times New Roman" w:cs="Times New Roman"/>
          <w:i/>
          <w:iCs/>
          <w:color w:val="000000" w:themeColor="text1"/>
          <w:szCs w:val="24"/>
        </w:rPr>
        <w:t>B. subtilis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 xml:space="preserve"> LY7.16 exhibited a high degree of </w:t>
      </w:r>
      <w:r w:rsidRPr="005F0A36">
        <w:rPr>
          <w:rFonts w:ascii="Times New Roman" w:hAnsi="Times New Roman" w:cs="Times New Roman"/>
          <w:color w:val="000000" w:themeColor="text1"/>
          <w:szCs w:val="24"/>
        </w:rPr>
        <w:t xml:space="preserve">similarity 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 xml:space="preserve">with several </w:t>
      </w:r>
      <w:r w:rsidR="001E1361" w:rsidRPr="00E7028F">
        <w:rPr>
          <w:rFonts w:ascii="Times New Roman" w:hAnsi="Times New Roman" w:cs="Times New Roman"/>
          <w:i/>
          <w:iCs/>
          <w:color w:val="000000" w:themeColor="text1"/>
          <w:szCs w:val="24"/>
        </w:rPr>
        <w:t>Bacillus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 xml:space="preserve"> species. The q</w:t>
      </w:r>
      <w:r w:rsidR="005562B5" w:rsidRPr="005F0A36">
        <w:rPr>
          <w:rFonts w:ascii="Times New Roman" w:hAnsi="Times New Roman" w:cs="Times New Roman"/>
          <w:color w:val="000000" w:themeColor="text1"/>
          <w:szCs w:val="24"/>
        </w:rPr>
        <w:t xml:space="preserve">uery cover 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 xml:space="preserve">values </w:t>
      </w:r>
      <w:r w:rsidR="005562B5" w:rsidRPr="005F0A36">
        <w:rPr>
          <w:rFonts w:ascii="Times New Roman" w:hAnsi="Times New Roman" w:cs="Times New Roman"/>
          <w:color w:val="000000" w:themeColor="text1"/>
          <w:szCs w:val="24"/>
        </w:rPr>
        <w:t>indicate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 xml:space="preserve">d that </w:t>
      </w:r>
      <w:r w:rsidR="005562B5" w:rsidRPr="005F0A36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 xml:space="preserve">full-length 16S rRNA sequence of </w:t>
      </w:r>
      <w:r w:rsidR="005562B5" w:rsidRPr="005F0A36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B. subtilis </w:t>
      </w:r>
      <w:r w:rsidR="005562B5" w:rsidRPr="005F0A36">
        <w:rPr>
          <w:rFonts w:ascii="Times New Roman" w:hAnsi="Times New Roman" w:cs="Times New Roman"/>
          <w:color w:val="000000" w:themeColor="text1"/>
          <w:szCs w:val="24"/>
        </w:rPr>
        <w:t xml:space="preserve">LY7.16 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>was completely aligned with all compared sequences. Furthermore, all alignments displayed an E-value of zero, confirming that the observed similarities were not due to random chance</w:t>
      </w:r>
      <w:r w:rsidR="003B7E71" w:rsidRPr="005F0A36">
        <w:rPr>
          <w:rFonts w:ascii="Times New Roman" w:hAnsi="Times New Roman" w:cs="Times New Roman"/>
          <w:color w:val="000000" w:themeColor="text1"/>
          <w:szCs w:val="24"/>
        </w:rPr>
        <w:t xml:space="preserve"> (Table S2)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 xml:space="preserve">. Although minor variations in percent </w:t>
      </w:r>
      <w:r w:rsidR="003319DC" w:rsidRPr="005F0A36">
        <w:rPr>
          <w:rFonts w:ascii="Times New Roman" w:hAnsi="Times New Roman" w:cs="Times New Roman"/>
          <w:color w:val="000000" w:themeColor="text1"/>
          <w:szCs w:val="24"/>
        </w:rPr>
        <w:t>identi</w:t>
      </w:r>
      <w:r w:rsidR="003319DC">
        <w:rPr>
          <w:rFonts w:ascii="Times New Roman" w:hAnsi="Times New Roman" w:cs="Times New Roman"/>
          <w:color w:val="000000" w:themeColor="text1"/>
          <w:szCs w:val="24"/>
        </w:rPr>
        <w:t>t</w:t>
      </w:r>
      <w:r w:rsidR="003319DC" w:rsidRPr="005F0A36">
        <w:rPr>
          <w:rFonts w:ascii="Times New Roman" w:hAnsi="Times New Roman" w:cs="Times New Roman"/>
          <w:color w:val="000000" w:themeColor="text1"/>
          <w:szCs w:val="24"/>
        </w:rPr>
        <w:t xml:space="preserve">y </w:t>
      </w:r>
      <w:r w:rsidR="001E1361" w:rsidRPr="005F0A36">
        <w:rPr>
          <w:rFonts w:ascii="Times New Roman" w:hAnsi="Times New Roman" w:cs="Times New Roman"/>
          <w:color w:val="000000" w:themeColor="text1"/>
          <w:szCs w:val="24"/>
        </w:rPr>
        <w:t xml:space="preserve">were observed among species, all values exceeded 99%, which is well above </w:t>
      </w:r>
      <w:r w:rsidR="003B7E71" w:rsidRPr="005F0A36">
        <w:rPr>
          <w:rFonts w:ascii="Times New Roman" w:hAnsi="Times New Roman" w:cs="Times New Roman"/>
          <w:color w:val="000000" w:themeColor="text1"/>
          <w:szCs w:val="24"/>
        </w:rPr>
        <w:t xml:space="preserve">the threshold of 98.7-99.0% recommended for species-level similarity in 16S rRNA sequence analysis </w:t>
      </w:r>
      <w:r w:rsidR="00DC147B" w:rsidRPr="005F0A36">
        <w:rPr>
          <w:rFonts w:ascii="Times New Roman" w:hAnsi="Times New Roman" w:cs="Times New Roman"/>
          <w:color w:val="000000" w:themeColor="text1"/>
          <w:szCs w:val="24"/>
        </w:rPr>
        <w:t>[2].</w:t>
      </w:r>
      <w:r w:rsidR="007C113A" w:rsidRPr="005F0A3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DC147B" w:rsidRPr="005F0A36">
        <w:rPr>
          <w:rFonts w:ascii="Times New Roman" w:hAnsi="Times New Roman" w:cs="Times New Roman"/>
          <w:color w:val="000000" w:themeColor="text1"/>
          <w:szCs w:val="24"/>
        </w:rPr>
        <w:t xml:space="preserve">Considering both the high sequence identity and the availability of a well-curated genome-scale metabolic model (GEM), </w:t>
      </w:r>
      <w:r w:rsidR="00DC147B" w:rsidRPr="005F0A36">
        <w:rPr>
          <w:rFonts w:ascii="Times New Roman" w:hAnsi="Times New Roman" w:cs="Times New Roman"/>
          <w:i/>
          <w:iCs/>
          <w:color w:val="000000" w:themeColor="text1"/>
          <w:szCs w:val="24"/>
        </w:rPr>
        <w:t>B. subtilis</w:t>
      </w:r>
      <w:r w:rsidR="00DC147B" w:rsidRPr="005F0A36">
        <w:rPr>
          <w:rFonts w:ascii="Times New Roman" w:hAnsi="Times New Roman" w:cs="Times New Roman"/>
          <w:color w:val="000000" w:themeColor="text1"/>
          <w:szCs w:val="24"/>
        </w:rPr>
        <w:t xml:space="preserve"> 168 was selected as the reference strain for constructing the </w:t>
      </w:r>
      <w:r w:rsidR="00DC147B" w:rsidRPr="005F0A36">
        <w:rPr>
          <w:rFonts w:ascii="Times New Roman" w:hAnsi="Times New Roman" w:cs="Times New Roman"/>
          <w:i/>
          <w:iCs/>
          <w:color w:val="000000" w:themeColor="text1"/>
          <w:szCs w:val="24"/>
        </w:rPr>
        <w:t>B. subtilis</w:t>
      </w:r>
      <w:r w:rsidR="00DC147B" w:rsidRPr="005F0A36">
        <w:rPr>
          <w:rFonts w:ascii="Times New Roman" w:hAnsi="Times New Roman" w:cs="Times New Roman"/>
          <w:color w:val="000000" w:themeColor="text1"/>
          <w:szCs w:val="24"/>
        </w:rPr>
        <w:t xml:space="preserve"> LY7.16 GEM (denoted as </w:t>
      </w:r>
      <w:proofErr w:type="spellStart"/>
      <w:r w:rsidR="00DC147B" w:rsidRPr="005F0A36">
        <w:rPr>
          <w:rFonts w:ascii="Times New Roman" w:hAnsi="Times New Roman" w:cs="Times New Roman"/>
          <w:color w:val="000000" w:themeColor="text1"/>
          <w:szCs w:val="24"/>
        </w:rPr>
        <w:t>BsCBM</w:t>
      </w:r>
      <w:proofErr w:type="spellEnd"/>
      <w:r w:rsidR="00DC147B" w:rsidRPr="005F0A36">
        <w:rPr>
          <w:rFonts w:ascii="Times New Roman" w:hAnsi="Times New Roman" w:cs="Times New Roman"/>
          <w:color w:val="000000" w:themeColor="text1"/>
          <w:szCs w:val="24"/>
        </w:rPr>
        <w:t>).</w:t>
      </w:r>
    </w:p>
    <w:p w14:paraId="5EF4EA63" w14:textId="77777777" w:rsidR="00996E45" w:rsidRPr="005F0A36" w:rsidRDefault="00996E45" w:rsidP="00EB08A7">
      <w:pPr>
        <w:spacing w:line="276" w:lineRule="auto"/>
        <w:ind w:firstLine="720"/>
        <w:jc w:val="thaiDistribute"/>
        <w:rPr>
          <w:rFonts w:ascii="Times New Roman" w:hAnsi="Times New Roman" w:cs="Times New Roman"/>
          <w:color w:val="000000" w:themeColor="text1"/>
          <w:szCs w:val="24"/>
        </w:rPr>
      </w:pPr>
    </w:p>
    <w:p w14:paraId="79F92B0F" w14:textId="21489426" w:rsidR="005562B5" w:rsidRPr="005F0A36" w:rsidRDefault="005562B5" w:rsidP="00EB08A7">
      <w:pPr>
        <w:pStyle w:val="TableThesisKMUTT"/>
        <w:jc w:val="thaiDistribute"/>
        <w:rPr>
          <w:b w:val="0"/>
          <w:bCs w:val="0"/>
          <w:i w:val="0"/>
          <w:iCs w:val="0"/>
        </w:rPr>
      </w:pPr>
      <w:r w:rsidRPr="005F0A36">
        <w:rPr>
          <w:i w:val="0"/>
          <w:iCs w:val="0"/>
        </w:rPr>
        <w:t xml:space="preserve">Table </w:t>
      </w:r>
      <w:r w:rsidR="00506466">
        <w:rPr>
          <w:i w:val="0"/>
          <w:iCs w:val="0"/>
        </w:rPr>
        <w:t>B</w:t>
      </w:r>
      <w:r w:rsidRPr="005F0A36">
        <w:t xml:space="preserve"> </w:t>
      </w:r>
      <w:r w:rsidRPr="005F0A36">
        <w:rPr>
          <w:b w:val="0"/>
          <w:bCs w:val="0"/>
          <w:i w:val="0"/>
          <w:iCs w:val="0"/>
        </w:rPr>
        <w:t xml:space="preserve">Top ten </w:t>
      </w:r>
      <w:proofErr w:type="spellStart"/>
      <w:r w:rsidRPr="005F0A36">
        <w:rPr>
          <w:b w:val="0"/>
          <w:bCs w:val="0"/>
          <w:i w:val="0"/>
          <w:iCs w:val="0"/>
        </w:rPr>
        <w:t>BLASTn</w:t>
      </w:r>
      <w:proofErr w:type="spellEnd"/>
      <w:r w:rsidRPr="005F0A36">
        <w:rPr>
          <w:b w:val="0"/>
          <w:bCs w:val="0"/>
          <w:i w:val="0"/>
          <w:iCs w:val="0"/>
        </w:rPr>
        <w:t xml:space="preserve"> pairwise comparison results </w:t>
      </w:r>
      <w:r w:rsidR="007C113A" w:rsidRPr="005F0A36">
        <w:rPr>
          <w:b w:val="0"/>
          <w:bCs w:val="0"/>
          <w:i w:val="0"/>
          <w:iCs w:val="0"/>
        </w:rPr>
        <w:t xml:space="preserve">for the </w:t>
      </w:r>
      <w:r w:rsidRPr="005F0A36">
        <w:rPr>
          <w:b w:val="0"/>
          <w:bCs w:val="0"/>
          <w:i w:val="0"/>
          <w:iCs w:val="0"/>
        </w:rPr>
        <w:t>16</w:t>
      </w:r>
      <w:r w:rsidR="007C113A" w:rsidRPr="005F0A36">
        <w:rPr>
          <w:b w:val="0"/>
          <w:bCs w:val="0"/>
          <w:i w:val="0"/>
          <w:iCs w:val="0"/>
        </w:rPr>
        <w:t>S</w:t>
      </w:r>
      <w:r w:rsidRPr="005F0A36">
        <w:rPr>
          <w:b w:val="0"/>
          <w:bCs w:val="0"/>
          <w:i w:val="0"/>
          <w:iCs w:val="0"/>
        </w:rPr>
        <w:t xml:space="preserve"> rRNA </w:t>
      </w:r>
      <w:r w:rsidR="007C113A" w:rsidRPr="005F0A36">
        <w:rPr>
          <w:b w:val="0"/>
          <w:bCs w:val="0"/>
          <w:i w:val="0"/>
          <w:iCs w:val="0"/>
        </w:rPr>
        <w:t xml:space="preserve">sequence of </w:t>
      </w:r>
      <w:r w:rsidR="007C113A" w:rsidRPr="00EB08A7">
        <w:rPr>
          <w:b w:val="0"/>
          <w:bCs w:val="0"/>
          <w:color w:val="000000" w:themeColor="text1"/>
        </w:rPr>
        <w:t xml:space="preserve">B. subtilis </w:t>
      </w:r>
      <w:r w:rsidR="007C113A" w:rsidRPr="00BE2D00">
        <w:rPr>
          <w:b w:val="0"/>
          <w:bCs w:val="0"/>
          <w:i w:val="0"/>
          <w:iCs w:val="0"/>
          <w:color w:val="000000" w:themeColor="text1"/>
        </w:rPr>
        <w:t>LY7.16</w:t>
      </w:r>
      <w:r w:rsidR="007C113A" w:rsidRPr="00993C06">
        <w:rPr>
          <w:b w:val="0"/>
          <w:bCs w:val="0"/>
          <w:color w:val="000000" w:themeColor="text1"/>
        </w:rPr>
        <w:t>.</w:t>
      </w:r>
    </w:p>
    <w:p w14:paraId="1C48CE11" w14:textId="77777777" w:rsidR="005562B5" w:rsidRPr="005F0A36" w:rsidRDefault="005562B5" w:rsidP="00EB08A7">
      <w:pPr>
        <w:pStyle w:val="TableThesisKMUTT"/>
        <w:jc w:val="thaiDistribute"/>
        <w:rPr>
          <w:b w:val="0"/>
          <w:bCs w:val="0"/>
          <w:i w:val="0"/>
          <w:iCs w:val="0"/>
        </w:rPr>
      </w:pP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1181"/>
        <w:gridCol w:w="1181"/>
        <w:gridCol w:w="1182"/>
      </w:tblGrid>
      <w:tr w:rsidR="005562B5" w:rsidRPr="005F0A36" w14:paraId="7E5F7458" w14:textId="77777777" w:rsidTr="00BE2D00">
        <w:trPr>
          <w:trHeight w:val="20"/>
          <w:tblHeader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189FC" w14:textId="77777777" w:rsidR="005562B5" w:rsidRPr="00EB08A7" w:rsidRDefault="005562B5" w:rsidP="00EB08A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77F50" w14:textId="4E37314D" w:rsidR="005562B5" w:rsidRPr="00EB08A7" w:rsidRDefault="005562B5" w:rsidP="00EB08A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</w:pPr>
            <w:r w:rsidRPr="00993C0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  <w:t xml:space="preserve">Sequence </w:t>
            </w:r>
            <w:r w:rsidR="00B84379" w:rsidRPr="00993C0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  <w:t>t</w:t>
            </w:r>
            <w:r w:rsidRPr="00993C0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  <w:t>yp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BCFCB" w14:textId="241CF30F" w:rsidR="005562B5" w:rsidRPr="00EB08A7" w:rsidRDefault="005562B5" w:rsidP="00EB08A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  <w:t>Query cover</w:t>
            </w:r>
            <w:r w:rsidR="005F0A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  <w:t>age</w:t>
            </w:r>
          </w:p>
          <w:p w14:paraId="452F6D46" w14:textId="77777777" w:rsidR="005562B5" w:rsidRPr="00EB08A7" w:rsidRDefault="005562B5" w:rsidP="00EB08A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  <w:t>(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FEEB2" w14:textId="77777777" w:rsidR="005562B5" w:rsidRPr="00EB08A7" w:rsidRDefault="005562B5" w:rsidP="00EB08A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  <w:t>E-valu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4FB75" w14:textId="77777777" w:rsidR="005562B5" w:rsidRPr="00EB08A7" w:rsidRDefault="005562B5" w:rsidP="00EB08A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ID" w:eastAsia="en-ID" w:bidi="ar-SA"/>
              </w:rPr>
              <w:t>Percent identity (%)</w:t>
            </w:r>
          </w:p>
        </w:tc>
      </w:tr>
      <w:tr w:rsidR="005562B5" w:rsidRPr="005F0A36" w14:paraId="423A156F" w14:textId="77777777" w:rsidTr="00EB08A7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F40B1" w14:textId="77777777" w:rsidR="005562B5" w:rsidRPr="00EB08A7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>B. subtilis</w:t>
            </w:r>
            <w:r w:rsidRPr="00EB08A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DSM 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18F5C" w14:textId="77777777" w:rsidR="005562B5" w:rsidRPr="00EB08A7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partial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573B8" w14:textId="77777777" w:rsidR="005562B5" w:rsidRPr="00EB08A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535A2" w14:textId="77777777" w:rsidR="005562B5" w:rsidRPr="00EB08A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74EE2" w14:textId="77777777" w:rsidR="005562B5" w:rsidRPr="00EB08A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EB08A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</w:tr>
      <w:tr w:rsidR="005562B5" w:rsidRPr="005F0A36" w14:paraId="2D224461" w14:textId="77777777" w:rsidTr="00EB08A7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51B4A" w14:textId="77777777" w:rsidR="005562B5" w:rsidRPr="00C15027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>B. subtilis</w:t>
            </w: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JCM 14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4C929" w14:textId="77777777" w:rsidR="005562B5" w:rsidRPr="00C15027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partial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61D96" w14:textId="77777777" w:rsidR="005562B5" w:rsidRPr="00C1502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9C859" w14:textId="77777777" w:rsidR="005562B5" w:rsidRPr="00C1502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7FBC3" w14:textId="77777777" w:rsidR="005562B5" w:rsidRPr="00C1502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</w:tr>
      <w:tr w:rsidR="005562B5" w:rsidRPr="005F0A36" w14:paraId="7FD9D7CB" w14:textId="77777777" w:rsidTr="00EB08A7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5FD3B" w14:textId="77777777" w:rsidR="005562B5" w:rsidRPr="00C15027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>B. subtilis</w:t>
            </w: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NBRC 137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0788D" w14:textId="77777777" w:rsidR="005562B5" w:rsidRPr="00C15027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partial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DBB4C" w14:textId="77777777" w:rsidR="005562B5" w:rsidRPr="00C1502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7390A" w14:textId="77777777" w:rsidR="005562B5" w:rsidRPr="00C1502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3F3B9" w14:textId="77777777" w:rsidR="005562B5" w:rsidRPr="00C1502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</w:tr>
      <w:tr w:rsidR="005562B5" w:rsidRPr="005F0A36" w14:paraId="15136EA8" w14:textId="77777777" w:rsidTr="00EB08A7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93E9" w14:textId="77777777" w:rsidR="005562B5" w:rsidRPr="00C15027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 xml:space="preserve">B. </w:t>
            </w:r>
            <w:proofErr w:type="spellStart"/>
            <w:r w:rsidRPr="00C1502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>inaquosorum</w:t>
            </w:r>
            <w:proofErr w:type="spellEnd"/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BGSC 3A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F3394" w14:textId="77777777" w:rsidR="005562B5" w:rsidRPr="00C15027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partial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A77C0" w14:textId="77777777" w:rsidR="005562B5" w:rsidRPr="00C1502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0E96D" w14:textId="77777777" w:rsidR="005562B5" w:rsidRPr="00C1502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7CAFE" w14:textId="77777777" w:rsidR="005562B5" w:rsidRPr="00C15027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C15027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99.93</w:t>
            </w:r>
          </w:p>
        </w:tc>
      </w:tr>
      <w:tr w:rsidR="005562B5" w:rsidRPr="005F0A36" w14:paraId="33FC0E49" w14:textId="77777777" w:rsidTr="00EB08A7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8EA97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lastRenderedPageBreak/>
              <w:t>B. subtilis</w:t>
            </w: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IAM 121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C683E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complete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7CDA4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8F27B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B33BA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99.93</w:t>
            </w:r>
          </w:p>
        </w:tc>
      </w:tr>
      <w:tr w:rsidR="005562B5" w:rsidRPr="005F0A36" w14:paraId="311D7B2B" w14:textId="77777777" w:rsidTr="00EB08A7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CC455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 xml:space="preserve">B. </w:t>
            </w:r>
            <w:proofErr w:type="spellStart"/>
            <w:r w:rsidRPr="006F583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>tequilensis</w:t>
            </w:r>
            <w:proofErr w:type="spellEnd"/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10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4EB76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partial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9EE00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C5190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1D9CD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99.93</w:t>
            </w:r>
          </w:p>
        </w:tc>
      </w:tr>
      <w:tr w:rsidR="005562B5" w:rsidRPr="005F0A36" w14:paraId="30AE0811" w14:textId="77777777" w:rsidTr="00EB08A7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AF776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>B. subtilis</w:t>
            </w: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BCRC 102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457B6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partial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5C5E6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5C7CA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E9C46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99.93</w:t>
            </w:r>
          </w:p>
        </w:tc>
      </w:tr>
      <w:tr w:rsidR="005562B5" w:rsidRPr="005F0A36" w14:paraId="438553BD" w14:textId="77777777" w:rsidTr="006F5832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783777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>B. subtilis subsp. subtilis</w:t>
            </w: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1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F4880D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complete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1440EC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0B94A6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5261F9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99.85</w:t>
            </w:r>
          </w:p>
        </w:tc>
      </w:tr>
      <w:tr w:rsidR="005562B5" w:rsidRPr="005F0A36" w14:paraId="5462603E" w14:textId="77777777" w:rsidTr="00EB08A7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A6208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 xml:space="preserve">B. </w:t>
            </w:r>
            <w:proofErr w:type="spellStart"/>
            <w:r w:rsidRPr="006F583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>spizizenii</w:t>
            </w:r>
            <w:proofErr w:type="spellEnd"/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NRRL B-230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FCE14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partial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1DB2A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1A483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10FA8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99.85</w:t>
            </w:r>
          </w:p>
        </w:tc>
      </w:tr>
      <w:tr w:rsidR="005562B5" w:rsidRPr="005F0A36" w14:paraId="03986A34" w14:textId="77777777" w:rsidTr="00EB08A7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31DE9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 xml:space="preserve">B. </w:t>
            </w:r>
            <w:proofErr w:type="spellStart"/>
            <w:r w:rsidRPr="006F583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ID" w:eastAsia="en-ID" w:bidi="ar-SA"/>
              </w:rPr>
              <w:t>spizizenii</w:t>
            </w:r>
            <w:proofErr w:type="spellEnd"/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 xml:space="preserve"> strain NBRC 1012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F695B" w14:textId="77777777" w:rsidR="005562B5" w:rsidRPr="006F5832" w:rsidRDefault="005562B5" w:rsidP="00C15027">
            <w:pPr>
              <w:spacing w:line="276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partial seque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9AF9B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2CE8F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B2A74" w14:textId="77777777" w:rsidR="005562B5" w:rsidRPr="006F5832" w:rsidRDefault="005562B5" w:rsidP="00C15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</w:pPr>
            <w:r w:rsidRPr="006F5832">
              <w:rPr>
                <w:rFonts w:ascii="Times New Roman" w:eastAsia="Times New Roman" w:hAnsi="Times New Roman" w:cs="Times New Roman"/>
                <w:color w:val="000000"/>
                <w:szCs w:val="24"/>
                <w:lang w:val="en-ID" w:eastAsia="en-ID" w:bidi="ar-SA"/>
              </w:rPr>
              <w:t>99.85</w:t>
            </w:r>
          </w:p>
        </w:tc>
      </w:tr>
    </w:tbl>
    <w:p w14:paraId="03C693A2" w14:textId="77777777" w:rsidR="00E57380" w:rsidRPr="005F0A36" w:rsidRDefault="00E57380" w:rsidP="00C15027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</w:rPr>
      </w:pPr>
    </w:p>
    <w:p w14:paraId="3DE1D973" w14:textId="69902AAE" w:rsidR="00092DFF" w:rsidRPr="00C15027" w:rsidRDefault="00092DFF" w:rsidP="00C15027">
      <w:pPr>
        <w:spacing w:line="276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C15027">
        <w:rPr>
          <w:rFonts w:ascii="Times New Roman" w:hAnsi="Times New Roman" w:cs="Times New Roman"/>
          <w:b/>
          <w:bCs/>
          <w:color w:val="000000" w:themeColor="text1"/>
          <w:szCs w:val="24"/>
        </w:rPr>
        <w:t>References</w:t>
      </w:r>
    </w:p>
    <w:p w14:paraId="70B9433D" w14:textId="1BFA8F20" w:rsidR="00C41BBD" w:rsidRPr="005F0A36" w:rsidRDefault="00E57380" w:rsidP="00C15027">
      <w:pPr>
        <w:pStyle w:val="ListParagraph"/>
        <w:numPr>
          <w:ilvl w:val="0"/>
          <w:numId w:val="1"/>
        </w:numPr>
        <w:spacing w:after="0" w:line="276" w:lineRule="auto"/>
        <w:contextualSpacing w:val="0"/>
        <w:jc w:val="thaiDistribute"/>
        <w:rPr>
          <w:rFonts w:ascii="Times New Roman" w:hAnsi="Times New Roman" w:cs="Times New Roman"/>
        </w:rPr>
      </w:pPr>
      <w:r w:rsidRPr="005F0A36">
        <w:rPr>
          <w:rFonts w:ascii="Times New Roman" w:hAnsi="Times New Roman" w:cs="Times New Roman"/>
        </w:rPr>
        <w:t xml:space="preserve">Huser, B. A., Wuhrmann, K., &amp; Zehnder, A. J. (1982). </w:t>
      </w:r>
      <w:proofErr w:type="spellStart"/>
      <w:r w:rsidRPr="005F0A36">
        <w:rPr>
          <w:rFonts w:ascii="Times New Roman" w:hAnsi="Times New Roman" w:cs="Times New Roman"/>
        </w:rPr>
        <w:t>Methanothrix</w:t>
      </w:r>
      <w:proofErr w:type="spellEnd"/>
      <w:r w:rsidRPr="005F0A36">
        <w:rPr>
          <w:rFonts w:ascii="Times New Roman" w:hAnsi="Times New Roman" w:cs="Times New Roman"/>
        </w:rPr>
        <w:t xml:space="preserve"> </w:t>
      </w:r>
      <w:proofErr w:type="spellStart"/>
      <w:r w:rsidRPr="005F0A36">
        <w:rPr>
          <w:rFonts w:ascii="Times New Roman" w:hAnsi="Times New Roman" w:cs="Times New Roman"/>
        </w:rPr>
        <w:t>soehngenii</w:t>
      </w:r>
      <w:proofErr w:type="spellEnd"/>
      <w:r w:rsidRPr="005F0A36">
        <w:rPr>
          <w:rFonts w:ascii="Times New Roman" w:hAnsi="Times New Roman" w:cs="Times New Roman"/>
        </w:rPr>
        <w:t xml:space="preserve"> gen. </w:t>
      </w:r>
      <w:proofErr w:type="spellStart"/>
      <w:r w:rsidRPr="005F0A36">
        <w:rPr>
          <w:rFonts w:ascii="Times New Roman" w:hAnsi="Times New Roman" w:cs="Times New Roman"/>
        </w:rPr>
        <w:t>nov.</w:t>
      </w:r>
      <w:proofErr w:type="spellEnd"/>
      <w:r w:rsidRPr="005F0A36">
        <w:rPr>
          <w:rFonts w:ascii="Times New Roman" w:hAnsi="Times New Roman" w:cs="Times New Roman"/>
        </w:rPr>
        <w:t xml:space="preserve"> sp. </w:t>
      </w:r>
      <w:proofErr w:type="spellStart"/>
      <w:r w:rsidRPr="005F0A36">
        <w:rPr>
          <w:rFonts w:ascii="Times New Roman" w:hAnsi="Times New Roman" w:cs="Times New Roman"/>
        </w:rPr>
        <w:t>nov.</w:t>
      </w:r>
      <w:proofErr w:type="spellEnd"/>
      <w:r w:rsidRPr="005F0A36">
        <w:rPr>
          <w:rFonts w:ascii="Times New Roman" w:hAnsi="Times New Roman" w:cs="Times New Roman"/>
        </w:rPr>
        <w:t xml:space="preserve">, a new </w:t>
      </w:r>
      <w:proofErr w:type="spellStart"/>
      <w:r w:rsidRPr="005F0A36">
        <w:rPr>
          <w:rFonts w:ascii="Times New Roman" w:hAnsi="Times New Roman" w:cs="Times New Roman"/>
        </w:rPr>
        <w:t>acetotrophic</w:t>
      </w:r>
      <w:proofErr w:type="spellEnd"/>
      <w:r w:rsidRPr="005F0A36">
        <w:rPr>
          <w:rFonts w:ascii="Times New Roman" w:hAnsi="Times New Roman" w:cs="Times New Roman"/>
        </w:rPr>
        <w:t xml:space="preserve"> non-hydrogen-oxidizing methane bacterium. </w:t>
      </w:r>
      <w:r w:rsidRPr="005F0A36">
        <w:rPr>
          <w:rFonts w:ascii="Times New Roman" w:hAnsi="Times New Roman" w:cs="Times New Roman"/>
          <w:i/>
          <w:iCs/>
        </w:rPr>
        <w:t>Archives of Microbiology</w:t>
      </w:r>
      <w:r w:rsidRPr="005F0A36">
        <w:rPr>
          <w:rFonts w:ascii="Times New Roman" w:hAnsi="Times New Roman" w:cs="Times New Roman"/>
        </w:rPr>
        <w:t>, </w:t>
      </w:r>
      <w:r w:rsidRPr="005F0A36">
        <w:rPr>
          <w:rFonts w:ascii="Times New Roman" w:hAnsi="Times New Roman" w:cs="Times New Roman"/>
          <w:i/>
          <w:iCs/>
        </w:rPr>
        <w:t>132</w:t>
      </w:r>
      <w:r w:rsidRPr="005F0A36">
        <w:rPr>
          <w:rFonts w:ascii="Times New Roman" w:hAnsi="Times New Roman" w:cs="Times New Roman"/>
        </w:rPr>
        <w:t>, 1-9.</w:t>
      </w:r>
    </w:p>
    <w:p w14:paraId="45C4173B" w14:textId="23A18370" w:rsidR="00996E45" w:rsidRPr="005F0A36" w:rsidRDefault="00996E45" w:rsidP="00C15027">
      <w:pPr>
        <w:pStyle w:val="ListParagraph"/>
        <w:numPr>
          <w:ilvl w:val="0"/>
          <w:numId w:val="1"/>
        </w:numPr>
        <w:spacing w:after="0" w:line="276" w:lineRule="auto"/>
        <w:contextualSpacing w:val="0"/>
        <w:jc w:val="thaiDistribute"/>
        <w:rPr>
          <w:rFonts w:ascii="Times New Roman" w:hAnsi="Times New Roman" w:cs="Times New Roman"/>
        </w:rPr>
      </w:pPr>
      <w:r w:rsidRPr="005F0A36">
        <w:rPr>
          <w:rFonts w:ascii="Times New Roman" w:hAnsi="Times New Roman" w:cs="Times New Roman"/>
        </w:rPr>
        <w:t>Schlaberg, R., Simmon, K. E., &amp; Fisher, M. A. (2012). A systematic approach for discovering novel, clinically relevant bacteria. </w:t>
      </w:r>
      <w:r w:rsidRPr="005F0A36">
        <w:rPr>
          <w:rFonts w:ascii="Times New Roman" w:hAnsi="Times New Roman" w:cs="Times New Roman"/>
          <w:i/>
          <w:iCs/>
        </w:rPr>
        <w:t>Emerging infectious diseases</w:t>
      </w:r>
      <w:r w:rsidRPr="005F0A36">
        <w:rPr>
          <w:rFonts w:ascii="Times New Roman" w:hAnsi="Times New Roman" w:cs="Times New Roman"/>
        </w:rPr>
        <w:t>, </w:t>
      </w:r>
      <w:r w:rsidRPr="005F0A36">
        <w:rPr>
          <w:rFonts w:ascii="Times New Roman" w:hAnsi="Times New Roman" w:cs="Times New Roman"/>
          <w:i/>
          <w:iCs/>
        </w:rPr>
        <w:t>18</w:t>
      </w:r>
      <w:r w:rsidRPr="005F0A36">
        <w:rPr>
          <w:rFonts w:ascii="Times New Roman" w:hAnsi="Times New Roman" w:cs="Times New Roman"/>
        </w:rPr>
        <w:t>(3), 422.</w:t>
      </w:r>
    </w:p>
    <w:sectPr w:rsidR="00996E45" w:rsidRPr="005F0A36" w:rsidSect="005B01F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502E02"/>
    <w:multiLevelType w:val="hybridMultilevel"/>
    <w:tmpl w:val="59903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27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EB"/>
    <w:rsid w:val="00092DFF"/>
    <w:rsid w:val="00135792"/>
    <w:rsid w:val="0017527B"/>
    <w:rsid w:val="00193582"/>
    <w:rsid w:val="001E1361"/>
    <w:rsid w:val="002064A3"/>
    <w:rsid w:val="002C1E3D"/>
    <w:rsid w:val="003319DC"/>
    <w:rsid w:val="003406A6"/>
    <w:rsid w:val="00374DF3"/>
    <w:rsid w:val="003B7E71"/>
    <w:rsid w:val="0040695E"/>
    <w:rsid w:val="00432B79"/>
    <w:rsid w:val="00506466"/>
    <w:rsid w:val="005100F4"/>
    <w:rsid w:val="005562B5"/>
    <w:rsid w:val="00557DEB"/>
    <w:rsid w:val="005B01F9"/>
    <w:rsid w:val="005B7861"/>
    <w:rsid w:val="005F00E2"/>
    <w:rsid w:val="005F0A36"/>
    <w:rsid w:val="0065265B"/>
    <w:rsid w:val="0068674F"/>
    <w:rsid w:val="006F5832"/>
    <w:rsid w:val="00732DAE"/>
    <w:rsid w:val="007B068D"/>
    <w:rsid w:val="007C113A"/>
    <w:rsid w:val="008D61EA"/>
    <w:rsid w:val="00943728"/>
    <w:rsid w:val="009745DD"/>
    <w:rsid w:val="00993C06"/>
    <w:rsid w:val="00996E45"/>
    <w:rsid w:val="00A20658"/>
    <w:rsid w:val="00A8462E"/>
    <w:rsid w:val="00A9589B"/>
    <w:rsid w:val="00A974D4"/>
    <w:rsid w:val="00B84379"/>
    <w:rsid w:val="00B87B13"/>
    <w:rsid w:val="00BE2D00"/>
    <w:rsid w:val="00C15027"/>
    <w:rsid w:val="00C41BBD"/>
    <w:rsid w:val="00C625BA"/>
    <w:rsid w:val="00D54E82"/>
    <w:rsid w:val="00DC147B"/>
    <w:rsid w:val="00DC626A"/>
    <w:rsid w:val="00E2150A"/>
    <w:rsid w:val="00E57380"/>
    <w:rsid w:val="00E60ED9"/>
    <w:rsid w:val="00E7028F"/>
    <w:rsid w:val="00EB08A7"/>
    <w:rsid w:val="00ED3B94"/>
    <w:rsid w:val="00F01A68"/>
    <w:rsid w:val="00FB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5F342"/>
  <w15:chartTrackingRefBased/>
  <w15:docId w15:val="{7F6FECDD-B90A-45A6-8721-E674EA231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1F9"/>
    <w:pPr>
      <w:spacing w:after="0" w:line="240" w:lineRule="auto"/>
    </w:pPr>
    <w:rPr>
      <w:rFonts w:cs="Angsana New"/>
      <w:szCs w:val="30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D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D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D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D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D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DE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DE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DE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DE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D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D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D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57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DE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57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DEB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557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DEB"/>
    <w:pPr>
      <w:spacing w:after="160" w:line="278" w:lineRule="auto"/>
      <w:ind w:left="720"/>
      <w:contextualSpacing/>
    </w:pPr>
    <w:rPr>
      <w:rFonts w:cstheme="minorBidi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557D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D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DE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B01F9"/>
  </w:style>
  <w:style w:type="paragraph" w:customStyle="1" w:styleId="NormalThesisKMUTT">
    <w:name w:val="Normal_Thesis_KMUTT"/>
    <w:basedOn w:val="Normal"/>
    <w:link w:val="NormalThesisKMUTTChar"/>
    <w:qFormat/>
    <w:rsid w:val="00D54E82"/>
    <w:pPr>
      <w:ind w:left="720"/>
    </w:pPr>
    <w:rPr>
      <w:rFonts w:ascii="Times New Roman" w:eastAsia="Cordia New" w:hAnsi="Times New Roman" w:cs="Times New Roman"/>
      <w:kern w:val="0"/>
      <w:szCs w:val="24"/>
      <w14:ligatures w14:val="none"/>
    </w:rPr>
  </w:style>
  <w:style w:type="character" w:customStyle="1" w:styleId="NormalThesisKMUTTChar">
    <w:name w:val="Normal_Thesis_KMUTT Char"/>
    <w:basedOn w:val="DefaultParagraphFont"/>
    <w:link w:val="NormalThesisKMUTT"/>
    <w:rsid w:val="00D54E82"/>
    <w:rPr>
      <w:rFonts w:ascii="Times New Roman" w:eastAsia="Cordia New" w:hAnsi="Times New Roman" w:cs="Times New Roman"/>
      <w:kern w:val="0"/>
      <w:lang w:bidi="th-TH"/>
      <w14:ligatures w14:val="none"/>
    </w:rPr>
  </w:style>
  <w:style w:type="table" w:styleId="TableGrid">
    <w:name w:val="Table Grid"/>
    <w:basedOn w:val="TableNormal"/>
    <w:uiPriority w:val="39"/>
    <w:rsid w:val="00D54E82"/>
    <w:pPr>
      <w:spacing w:after="0" w:line="240" w:lineRule="auto"/>
    </w:pPr>
    <w:rPr>
      <w:kern w:val="0"/>
      <w:sz w:val="22"/>
      <w:szCs w:val="22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hesisKMUTT">
    <w:name w:val="Table_Thesis_KMUTT"/>
    <w:basedOn w:val="Normal"/>
    <w:link w:val="TableThesisKMUTTChar"/>
    <w:qFormat/>
    <w:rsid w:val="00D54E82"/>
    <w:pPr>
      <w:spacing w:line="276" w:lineRule="auto"/>
      <w:jc w:val="both"/>
    </w:pPr>
    <w:rPr>
      <w:rFonts w:ascii="Times New Roman" w:eastAsia="Cordia New" w:hAnsi="Times New Roman" w:cs="Times New Roman"/>
      <w:b/>
      <w:bCs/>
      <w:i/>
      <w:iCs/>
      <w:kern w:val="0"/>
      <w:szCs w:val="24"/>
      <w14:ligatures w14:val="none"/>
    </w:rPr>
  </w:style>
  <w:style w:type="character" w:customStyle="1" w:styleId="TableThesisKMUTTChar">
    <w:name w:val="Table_Thesis_KMUTT Char"/>
    <w:basedOn w:val="DefaultParagraphFont"/>
    <w:link w:val="TableThesisKMUTT"/>
    <w:rsid w:val="00D54E82"/>
    <w:rPr>
      <w:rFonts w:ascii="Times New Roman" w:eastAsia="Cordia New" w:hAnsi="Times New Roman" w:cs="Times New Roman"/>
      <w:b/>
      <w:bCs/>
      <w:i/>
      <w:iCs/>
      <w:kern w:val="0"/>
      <w:lang w:bidi="th-TH"/>
      <w14:ligatures w14:val="none"/>
    </w:rPr>
  </w:style>
  <w:style w:type="paragraph" w:styleId="Revision">
    <w:name w:val="Revision"/>
    <w:hidden/>
    <w:uiPriority w:val="99"/>
    <w:semiHidden/>
    <w:rsid w:val="00B87B13"/>
    <w:pPr>
      <w:spacing w:after="0" w:line="240" w:lineRule="auto"/>
    </w:pPr>
    <w:rPr>
      <w:rFonts w:cs="Angsana New"/>
      <w:szCs w:val="3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fal Hakim</dc:creator>
  <cp:keywords/>
  <dc:description/>
  <cp:lastModifiedBy>TREENUT SAITHONG</cp:lastModifiedBy>
  <cp:revision>23</cp:revision>
  <cp:lastPrinted>2025-10-30T15:20:00Z</cp:lastPrinted>
  <dcterms:created xsi:type="dcterms:W3CDTF">2025-06-05T07:24:00Z</dcterms:created>
  <dcterms:modified xsi:type="dcterms:W3CDTF">2026-05-03T13:22:00Z</dcterms:modified>
</cp:coreProperties>
</file>